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CC34E3" w14:textId="19A45381" w:rsidR="001F4C8D" w:rsidRPr="0023659A" w:rsidRDefault="001F4C8D" w:rsidP="001F4C8D">
      <w:pPr>
        <w:spacing w:line="480" w:lineRule="auto"/>
        <w:rPr>
          <w:rFonts w:ascii="Arial" w:hAnsi="Arial" w:cs="Arial"/>
          <w:sz w:val="24"/>
          <w:szCs w:val="24"/>
        </w:rPr>
      </w:pPr>
    </w:p>
    <w:tbl>
      <w:tblPr>
        <w:tblpPr w:leftFromText="180" w:rightFromText="180" w:vertAnchor="text" w:horzAnchor="margin" w:tblpXSpec="center" w:tblpY="306"/>
        <w:tblW w:w="103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84"/>
        <w:gridCol w:w="1416"/>
        <w:gridCol w:w="1416"/>
        <w:gridCol w:w="1416"/>
        <w:gridCol w:w="1416"/>
        <w:gridCol w:w="1416"/>
        <w:gridCol w:w="1416"/>
      </w:tblGrid>
      <w:tr w:rsidR="0023659A" w:rsidRPr="0091150C" w14:paraId="19238444" w14:textId="77777777" w:rsidTr="0023659A">
        <w:trPr>
          <w:trHeight w:val="276"/>
        </w:trPr>
        <w:tc>
          <w:tcPr>
            <w:tcW w:w="0" w:type="auto"/>
            <w:vMerge w:val="restart"/>
            <w:noWrap/>
            <w:vAlign w:val="center"/>
            <w:hideMark/>
          </w:tcPr>
          <w:p w14:paraId="72480A88" w14:textId="77777777" w:rsidR="0023659A" w:rsidRPr="0091150C" w:rsidRDefault="0023659A" w:rsidP="0023659A">
            <w:pPr>
              <w:widowControl/>
              <w:spacing w:line="480" w:lineRule="auto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1150C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Demographics</w:t>
            </w:r>
          </w:p>
        </w:tc>
        <w:tc>
          <w:tcPr>
            <w:tcW w:w="2832" w:type="dxa"/>
            <w:gridSpan w:val="2"/>
            <w:noWrap/>
            <w:vAlign w:val="center"/>
            <w:hideMark/>
          </w:tcPr>
          <w:p w14:paraId="50C8EE67" w14:textId="77777777" w:rsidR="0023659A" w:rsidRPr="0091150C" w:rsidRDefault="0023659A" w:rsidP="0023659A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1150C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2832" w:type="dxa"/>
            <w:gridSpan w:val="2"/>
            <w:noWrap/>
            <w:vAlign w:val="center"/>
            <w:hideMark/>
          </w:tcPr>
          <w:p w14:paraId="476ECDF1" w14:textId="77777777" w:rsidR="0023659A" w:rsidRPr="0091150C" w:rsidRDefault="0023659A" w:rsidP="0023659A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1150C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2832" w:type="dxa"/>
            <w:gridSpan w:val="2"/>
            <w:noWrap/>
            <w:vAlign w:val="center"/>
            <w:hideMark/>
          </w:tcPr>
          <w:p w14:paraId="00DF7F4E" w14:textId="77777777" w:rsidR="0023659A" w:rsidRPr="0091150C" w:rsidRDefault="0023659A" w:rsidP="0023659A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1150C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Remaining</w:t>
            </w:r>
          </w:p>
        </w:tc>
      </w:tr>
      <w:tr w:rsidR="0023659A" w:rsidRPr="0091150C" w14:paraId="459E9A91" w14:textId="77777777" w:rsidTr="0023659A">
        <w:trPr>
          <w:trHeight w:val="276"/>
        </w:trPr>
        <w:tc>
          <w:tcPr>
            <w:tcW w:w="0" w:type="auto"/>
            <w:vMerge/>
            <w:noWrap/>
            <w:vAlign w:val="center"/>
            <w:hideMark/>
          </w:tcPr>
          <w:p w14:paraId="0295EFA3" w14:textId="77777777" w:rsidR="0023659A" w:rsidRPr="0091150C" w:rsidRDefault="0023659A" w:rsidP="0023659A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6" w:type="dxa"/>
            <w:noWrap/>
            <w:vAlign w:val="center"/>
            <w:hideMark/>
          </w:tcPr>
          <w:p w14:paraId="4D16F168" w14:textId="77777777" w:rsidR="0023659A" w:rsidRPr="0091150C" w:rsidRDefault="0023659A" w:rsidP="0023659A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91150C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  <w:r w:rsidRPr="0091150C">
              <w:rPr>
                <w:rFonts w:ascii="Arial" w:hAnsi="Arial" w:cs="Arial"/>
                <w:b/>
                <w:bCs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1416" w:type="dxa"/>
            <w:noWrap/>
            <w:vAlign w:val="center"/>
            <w:hideMark/>
          </w:tcPr>
          <w:p w14:paraId="0437F2EC" w14:textId="77777777" w:rsidR="0023659A" w:rsidRPr="0091150C" w:rsidRDefault="0023659A" w:rsidP="0023659A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91150C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pSCD</w:t>
            </w:r>
            <w:proofErr w:type="spellEnd"/>
          </w:p>
        </w:tc>
        <w:tc>
          <w:tcPr>
            <w:tcW w:w="1416" w:type="dxa"/>
            <w:noWrap/>
            <w:vAlign w:val="center"/>
            <w:hideMark/>
          </w:tcPr>
          <w:p w14:paraId="716F0925" w14:textId="77777777" w:rsidR="0023659A" w:rsidRPr="0091150C" w:rsidRDefault="0023659A" w:rsidP="0023659A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91150C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 w:rsidRPr="0091150C">
              <w:rPr>
                <w:rFonts w:ascii="Arial" w:hAnsi="Arial" w:cs="Arial"/>
                <w:b/>
                <w:bCs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1416" w:type="dxa"/>
            <w:noWrap/>
            <w:vAlign w:val="center"/>
            <w:hideMark/>
          </w:tcPr>
          <w:p w14:paraId="4BBEC03C" w14:textId="77777777" w:rsidR="0023659A" w:rsidRPr="0091150C" w:rsidRDefault="0023659A" w:rsidP="0023659A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91150C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sSCD</w:t>
            </w:r>
            <w:proofErr w:type="spellEnd"/>
          </w:p>
        </w:tc>
        <w:tc>
          <w:tcPr>
            <w:tcW w:w="1416" w:type="dxa"/>
            <w:noWrap/>
            <w:vAlign w:val="center"/>
            <w:hideMark/>
          </w:tcPr>
          <w:p w14:paraId="6FE197EF" w14:textId="77777777" w:rsidR="0023659A" w:rsidRPr="0091150C" w:rsidRDefault="0023659A" w:rsidP="0023659A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1150C">
              <w:rPr>
                <w:rFonts w:ascii="Arial" w:hAnsi="Arial" w:cs="Arial"/>
                <w:b/>
                <w:bCs/>
                <w:sz w:val="20"/>
                <w:szCs w:val="20"/>
              </w:rPr>
              <w:t>NC</w:t>
            </w:r>
          </w:p>
        </w:tc>
        <w:tc>
          <w:tcPr>
            <w:tcW w:w="1416" w:type="dxa"/>
            <w:noWrap/>
            <w:vAlign w:val="center"/>
            <w:hideMark/>
          </w:tcPr>
          <w:p w14:paraId="3C8E995F" w14:textId="77777777" w:rsidR="0023659A" w:rsidRPr="0091150C" w:rsidRDefault="0023659A" w:rsidP="0023659A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1150C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SCD</w:t>
            </w:r>
          </w:p>
        </w:tc>
      </w:tr>
      <w:tr w:rsidR="0023659A" w:rsidRPr="0091150C" w14:paraId="06CFA84C" w14:textId="77777777" w:rsidTr="0023659A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709C8A55" w14:textId="77777777" w:rsidR="0023659A" w:rsidRPr="0091150C" w:rsidRDefault="0023659A" w:rsidP="0023659A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1150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umber</w:t>
            </w:r>
          </w:p>
        </w:tc>
        <w:tc>
          <w:tcPr>
            <w:tcW w:w="1416" w:type="dxa"/>
            <w:noWrap/>
            <w:vAlign w:val="center"/>
            <w:hideMark/>
          </w:tcPr>
          <w:p w14:paraId="4073E108" w14:textId="77777777" w:rsidR="0023659A" w:rsidRPr="0091150C" w:rsidRDefault="0023659A" w:rsidP="0023659A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1150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416" w:type="dxa"/>
            <w:noWrap/>
            <w:vAlign w:val="center"/>
            <w:hideMark/>
          </w:tcPr>
          <w:p w14:paraId="388CB704" w14:textId="77777777" w:rsidR="0023659A" w:rsidRPr="0091150C" w:rsidRDefault="0023659A" w:rsidP="0023659A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1150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416" w:type="dxa"/>
            <w:noWrap/>
            <w:vAlign w:val="center"/>
            <w:hideMark/>
          </w:tcPr>
          <w:p w14:paraId="0955D665" w14:textId="77777777" w:rsidR="0023659A" w:rsidRPr="0091150C" w:rsidRDefault="0023659A" w:rsidP="0023659A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1150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13</w:t>
            </w:r>
          </w:p>
        </w:tc>
        <w:tc>
          <w:tcPr>
            <w:tcW w:w="1416" w:type="dxa"/>
            <w:noWrap/>
            <w:vAlign w:val="center"/>
            <w:hideMark/>
          </w:tcPr>
          <w:p w14:paraId="3D0E8E2C" w14:textId="77777777" w:rsidR="0023659A" w:rsidRPr="0091150C" w:rsidRDefault="0023659A" w:rsidP="0023659A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1150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16" w:type="dxa"/>
            <w:noWrap/>
            <w:vAlign w:val="center"/>
            <w:hideMark/>
          </w:tcPr>
          <w:p w14:paraId="727111A3" w14:textId="77777777" w:rsidR="0023659A" w:rsidRPr="0091150C" w:rsidRDefault="0023659A" w:rsidP="0023659A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1150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1416" w:type="dxa"/>
            <w:noWrap/>
            <w:vAlign w:val="center"/>
            <w:hideMark/>
          </w:tcPr>
          <w:p w14:paraId="76BE8A61" w14:textId="77777777" w:rsidR="0023659A" w:rsidRPr="0091150C" w:rsidRDefault="0023659A" w:rsidP="0023659A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1150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6</w:t>
            </w:r>
          </w:p>
        </w:tc>
      </w:tr>
      <w:tr w:rsidR="0023659A" w:rsidRPr="0091150C" w14:paraId="0467E7E9" w14:textId="77777777" w:rsidTr="0023659A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6778253A" w14:textId="77777777" w:rsidR="0023659A" w:rsidRPr="0091150C" w:rsidRDefault="0023659A" w:rsidP="0023659A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1150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ale/female</w:t>
            </w:r>
          </w:p>
        </w:tc>
        <w:tc>
          <w:tcPr>
            <w:tcW w:w="1416" w:type="dxa"/>
            <w:noWrap/>
            <w:vAlign w:val="center"/>
            <w:hideMark/>
          </w:tcPr>
          <w:p w14:paraId="07391610" w14:textId="77777777" w:rsidR="0023659A" w:rsidRPr="0091150C" w:rsidRDefault="0023659A" w:rsidP="0023659A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1150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1/7</w:t>
            </w:r>
          </w:p>
        </w:tc>
        <w:tc>
          <w:tcPr>
            <w:tcW w:w="1416" w:type="dxa"/>
            <w:noWrap/>
            <w:vAlign w:val="center"/>
            <w:hideMark/>
          </w:tcPr>
          <w:p w14:paraId="34101E2F" w14:textId="77777777" w:rsidR="0023659A" w:rsidRPr="0091150C" w:rsidRDefault="0023659A" w:rsidP="0023659A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1150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/4</w:t>
            </w:r>
          </w:p>
        </w:tc>
        <w:tc>
          <w:tcPr>
            <w:tcW w:w="1416" w:type="dxa"/>
            <w:noWrap/>
            <w:vAlign w:val="center"/>
            <w:hideMark/>
          </w:tcPr>
          <w:p w14:paraId="6962B7A8" w14:textId="77777777" w:rsidR="0023659A" w:rsidRPr="0091150C" w:rsidRDefault="0023659A" w:rsidP="0023659A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1150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4/59</w:t>
            </w:r>
          </w:p>
        </w:tc>
        <w:tc>
          <w:tcPr>
            <w:tcW w:w="1416" w:type="dxa"/>
            <w:noWrap/>
            <w:vAlign w:val="center"/>
            <w:hideMark/>
          </w:tcPr>
          <w:p w14:paraId="0B2C85EC" w14:textId="77777777" w:rsidR="0023659A" w:rsidRPr="0091150C" w:rsidRDefault="0023659A" w:rsidP="0023659A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1150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/5</w:t>
            </w:r>
          </w:p>
        </w:tc>
        <w:tc>
          <w:tcPr>
            <w:tcW w:w="1416" w:type="dxa"/>
            <w:noWrap/>
            <w:vAlign w:val="center"/>
            <w:hideMark/>
          </w:tcPr>
          <w:p w14:paraId="461A52B3" w14:textId="77777777" w:rsidR="0023659A" w:rsidRPr="0091150C" w:rsidRDefault="0023659A" w:rsidP="0023659A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1150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4/44</w:t>
            </w:r>
          </w:p>
        </w:tc>
        <w:tc>
          <w:tcPr>
            <w:tcW w:w="1416" w:type="dxa"/>
            <w:noWrap/>
            <w:vAlign w:val="center"/>
            <w:hideMark/>
          </w:tcPr>
          <w:p w14:paraId="7AE37E0E" w14:textId="77777777" w:rsidR="0023659A" w:rsidRPr="0091150C" w:rsidRDefault="0023659A" w:rsidP="0023659A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1150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0/56</w:t>
            </w:r>
          </w:p>
        </w:tc>
      </w:tr>
      <w:tr w:rsidR="0023659A" w:rsidRPr="0091150C" w14:paraId="79CBAEDB" w14:textId="77777777" w:rsidTr="0023659A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21387CD6" w14:textId="77777777" w:rsidR="0023659A" w:rsidRPr="0091150C" w:rsidRDefault="0023659A" w:rsidP="0023659A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1150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ge</w:t>
            </w:r>
            <w:r w:rsidRPr="0091150C">
              <w:rPr>
                <w:rFonts w:ascii="Arial" w:eastAsia="宋体" w:hAnsi="Arial" w:cs="Arial"/>
                <w:kern w:val="0"/>
                <w:sz w:val="20"/>
                <w:szCs w:val="20"/>
              </w:rPr>
              <w:t>(</w:t>
            </w:r>
            <w:proofErr w:type="spellStart"/>
            <w:r w:rsidRPr="0091150C">
              <w:rPr>
                <w:rFonts w:ascii="Arial" w:eastAsia="宋体" w:hAnsi="Arial" w:cs="Arial"/>
                <w:kern w:val="0"/>
                <w:sz w:val="20"/>
                <w:szCs w:val="20"/>
              </w:rPr>
              <w:t>mean±sd</w:t>
            </w:r>
            <w:proofErr w:type="spellEnd"/>
            <w:r w:rsidRPr="0091150C">
              <w:rPr>
                <w:rFonts w:ascii="Arial" w:eastAsia="宋体" w:hAnsi="Arial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1416" w:type="dxa"/>
            <w:noWrap/>
            <w:vAlign w:val="center"/>
            <w:hideMark/>
          </w:tcPr>
          <w:p w14:paraId="0F19D125" w14:textId="77777777" w:rsidR="0023659A" w:rsidRPr="0091150C" w:rsidRDefault="0023659A" w:rsidP="0023659A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1150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7.50±6.75</w:t>
            </w:r>
          </w:p>
        </w:tc>
        <w:tc>
          <w:tcPr>
            <w:tcW w:w="1416" w:type="dxa"/>
            <w:noWrap/>
            <w:vAlign w:val="center"/>
            <w:hideMark/>
          </w:tcPr>
          <w:p w14:paraId="6C794324" w14:textId="77777777" w:rsidR="0023659A" w:rsidRPr="0091150C" w:rsidRDefault="0023659A" w:rsidP="0023659A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1150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4.82±6.93</w:t>
            </w:r>
          </w:p>
        </w:tc>
        <w:tc>
          <w:tcPr>
            <w:tcW w:w="1416" w:type="dxa"/>
            <w:noWrap/>
            <w:vAlign w:val="center"/>
            <w:hideMark/>
          </w:tcPr>
          <w:p w14:paraId="0311BFF5" w14:textId="77777777" w:rsidR="0023659A" w:rsidRPr="0091150C" w:rsidRDefault="0023659A" w:rsidP="0023659A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1150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2.78±5.83</w:t>
            </w:r>
          </w:p>
        </w:tc>
        <w:tc>
          <w:tcPr>
            <w:tcW w:w="1416" w:type="dxa"/>
            <w:noWrap/>
            <w:vAlign w:val="center"/>
            <w:hideMark/>
          </w:tcPr>
          <w:p w14:paraId="5AFDC17D" w14:textId="77777777" w:rsidR="0023659A" w:rsidRPr="0091150C" w:rsidRDefault="0023659A" w:rsidP="0023659A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1150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2.60±6.27</w:t>
            </w:r>
          </w:p>
        </w:tc>
        <w:tc>
          <w:tcPr>
            <w:tcW w:w="1416" w:type="dxa"/>
            <w:noWrap/>
            <w:vAlign w:val="center"/>
            <w:hideMark/>
          </w:tcPr>
          <w:p w14:paraId="53F4CE0D" w14:textId="77777777" w:rsidR="0023659A" w:rsidRPr="0091150C" w:rsidRDefault="0023659A" w:rsidP="0023659A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1150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2.72±6.71</w:t>
            </w:r>
          </w:p>
        </w:tc>
        <w:tc>
          <w:tcPr>
            <w:tcW w:w="1416" w:type="dxa"/>
            <w:noWrap/>
            <w:vAlign w:val="center"/>
            <w:hideMark/>
          </w:tcPr>
          <w:p w14:paraId="719199F1" w14:textId="77777777" w:rsidR="0023659A" w:rsidRPr="0091150C" w:rsidRDefault="0023659A" w:rsidP="0023659A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1150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1.97±5.26</w:t>
            </w:r>
          </w:p>
        </w:tc>
      </w:tr>
    </w:tbl>
    <w:p w14:paraId="341360FE" w14:textId="7A5AFD36" w:rsidR="003B271A" w:rsidRPr="0091150C" w:rsidRDefault="0023659A">
      <w:pPr>
        <w:rPr>
          <w:rFonts w:ascii="Arial" w:hAnsi="Arial" w:cs="Arial"/>
          <w:sz w:val="24"/>
          <w:szCs w:val="24"/>
        </w:rPr>
      </w:pPr>
      <w:r w:rsidRPr="0091150C">
        <w:rPr>
          <w:rFonts w:ascii="Arial" w:eastAsia="等线" w:hAnsi="Arial" w:cs="Arial"/>
          <w:b/>
          <w:bCs/>
          <w:color w:val="000000"/>
          <w:kern w:val="0"/>
          <w:sz w:val="20"/>
          <w:szCs w:val="20"/>
        </w:rPr>
        <w:t xml:space="preserve"> </w:t>
      </w:r>
      <w:proofErr w:type="spellStart"/>
      <w:r w:rsidR="00BB25B8">
        <w:rPr>
          <w:rFonts w:ascii="Arial" w:eastAsia="等线" w:hAnsi="Arial" w:cs="Arial" w:hint="eastAsia"/>
          <w:b/>
          <w:bCs/>
          <w:color w:val="000000"/>
          <w:kern w:val="0"/>
          <w:sz w:val="20"/>
          <w:szCs w:val="20"/>
        </w:rPr>
        <w:t>e</w:t>
      </w:r>
      <w:r w:rsidR="00FF7701" w:rsidRPr="0091150C">
        <w:rPr>
          <w:rFonts w:ascii="Arial" w:eastAsia="等线" w:hAnsi="Arial" w:cs="Arial"/>
          <w:b/>
          <w:bCs/>
          <w:color w:val="000000"/>
          <w:kern w:val="0"/>
          <w:sz w:val="24"/>
          <w:szCs w:val="24"/>
        </w:rPr>
        <w:t>Table</w:t>
      </w:r>
      <w:proofErr w:type="spellEnd"/>
      <w:r w:rsidR="00FF7701" w:rsidRPr="0091150C">
        <w:rPr>
          <w:rFonts w:ascii="Arial" w:eastAsia="等线" w:hAnsi="Arial" w:cs="Arial"/>
          <w:b/>
          <w:bCs/>
          <w:color w:val="000000"/>
          <w:kern w:val="0"/>
          <w:sz w:val="24"/>
          <w:szCs w:val="24"/>
        </w:rPr>
        <w:t xml:space="preserve"> 2 Demographics for the ADNI 2 dataset</w:t>
      </w:r>
    </w:p>
    <w:p w14:paraId="17D4274C" w14:textId="40F44947" w:rsidR="00FF7701" w:rsidRPr="0091150C" w:rsidRDefault="00FF7701">
      <w:pPr>
        <w:rPr>
          <w:rFonts w:ascii="Arial" w:hAnsi="Arial" w:cs="Arial"/>
          <w:sz w:val="20"/>
          <w:szCs w:val="20"/>
        </w:rPr>
      </w:pPr>
      <w:r w:rsidRPr="0091150C">
        <w:rPr>
          <w:rFonts w:ascii="Arial" w:hAnsi="Arial" w:cs="Arial"/>
          <w:b/>
          <w:bCs/>
          <w:sz w:val="20"/>
          <w:szCs w:val="20"/>
        </w:rPr>
        <w:t>Note:</w:t>
      </w:r>
      <w:r w:rsidRPr="0091150C">
        <w:rPr>
          <w:rFonts w:ascii="Arial" w:hAnsi="Arial" w:cs="Arial"/>
          <w:sz w:val="20"/>
          <w:szCs w:val="20"/>
        </w:rPr>
        <w:t xml:space="preserve"> p, progressive; s, stable</w:t>
      </w:r>
    </w:p>
    <w:sectPr w:rsidR="00FF7701" w:rsidRPr="009115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6F4201" w14:textId="77777777" w:rsidR="00C965FC" w:rsidRDefault="00C965FC" w:rsidP="001F4C8D">
      <w:pPr>
        <w:rPr>
          <w:rFonts w:hint="eastAsia"/>
        </w:rPr>
      </w:pPr>
      <w:r>
        <w:separator/>
      </w:r>
    </w:p>
  </w:endnote>
  <w:endnote w:type="continuationSeparator" w:id="0">
    <w:p w14:paraId="08755EFE" w14:textId="77777777" w:rsidR="00C965FC" w:rsidRDefault="00C965FC" w:rsidP="001F4C8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2BA020" w14:textId="77777777" w:rsidR="00C965FC" w:rsidRDefault="00C965FC" w:rsidP="001F4C8D">
      <w:pPr>
        <w:rPr>
          <w:rFonts w:hint="eastAsia"/>
        </w:rPr>
      </w:pPr>
      <w:r>
        <w:separator/>
      </w:r>
    </w:p>
  </w:footnote>
  <w:footnote w:type="continuationSeparator" w:id="0">
    <w:p w14:paraId="2D578188" w14:textId="77777777" w:rsidR="00C965FC" w:rsidRDefault="00C965FC" w:rsidP="001F4C8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9C9"/>
    <w:rsid w:val="0002327B"/>
    <w:rsid w:val="0003167C"/>
    <w:rsid w:val="001E0BBA"/>
    <w:rsid w:val="001F4C8D"/>
    <w:rsid w:val="0023659A"/>
    <w:rsid w:val="002B38E9"/>
    <w:rsid w:val="003B271A"/>
    <w:rsid w:val="006B1738"/>
    <w:rsid w:val="007162A4"/>
    <w:rsid w:val="00731308"/>
    <w:rsid w:val="007B59C9"/>
    <w:rsid w:val="007D6AAE"/>
    <w:rsid w:val="0091150C"/>
    <w:rsid w:val="00974777"/>
    <w:rsid w:val="00A27BB5"/>
    <w:rsid w:val="00A51B31"/>
    <w:rsid w:val="00A5704F"/>
    <w:rsid w:val="00B40C29"/>
    <w:rsid w:val="00BB25B8"/>
    <w:rsid w:val="00C64218"/>
    <w:rsid w:val="00C965FC"/>
    <w:rsid w:val="00E32EEA"/>
    <w:rsid w:val="00FF7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874806"/>
  <w15:chartTrackingRefBased/>
  <w15:docId w15:val="{5CAF5925-57C3-42E7-924C-264A5450A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4C8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02327B"/>
    <w:rPr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3">
    <w:name w:val="header"/>
    <w:basedOn w:val="a"/>
    <w:link w:val="a4"/>
    <w:uiPriority w:val="99"/>
    <w:unhideWhenUsed/>
    <w:rsid w:val="001F4C8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F4C8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F4C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F4C8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590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4</Characters>
  <Application>Microsoft Office Word</Application>
  <DocSecurity>0</DocSecurity>
  <Lines>2</Lines>
  <Paragraphs>1</Paragraphs>
  <ScaleCrop>false</ScaleCrop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臻 顾</dc:creator>
  <cp:keywords/>
  <dc:description/>
  <cp:lastModifiedBy>ling yue</cp:lastModifiedBy>
  <cp:revision>3</cp:revision>
  <dcterms:created xsi:type="dcterms:W3CDTF">2025-01-28T08:27:00Z</dcterms:created>
  <dcterms:modified xsi:type="dcterms:W3CDTF">2025-01-28T08:27:00Z</dcterms:modified>
</cp:coreProperties>
</file>